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6E9" w:rsidRDefault="00F17467"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75742B4" wp14:editId="49A6DD44">
                <wp:simplePos x="0" y="0"/>
                <wp:positionH relativeFrom="column">
                  <wp:posOffset>-76309</wp:posOffset>
                </wp:positionH>
                <wp:positionV relativeFrom="paragraph">
                  <wp:posOffset>524510</wp:posOffset>
                </wp:positionV>
                <wp:extent cx="5756275" cy="5622925"/>
                <wp:effectExtent l="0" t="304800" r="0" b="0"/>
                <wp:wrapNone/>
                <wp:docPr id="4731" name="Group 47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6275" cy="5622925"/>
                          <a:chOff x="0" y="0"/>
                          <a:chExt cx="5756297" cy="5622988"/>
                        </a:xfrm>
                      </wpg:grpSpPr>
                      <wps:wsp>
                        <wps:cNvPr id="4698" name="Text Box 4698"/>
                        <wps:cNvSpPr txBox="1"/>
                        <wps:spPr>
                          <a:xfrm rot="1359940">
                            <a:off x="2049517" y="1545020"/>
                            <a:ext cx="1201420" cy="3613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57C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Uttar Prades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99" name="Text Box 4699"/>
                        <wps:cNvSpPr txBox="1"/>
                        <wps:spPr>
                          <a:xfrm>
                            <a:off x="1734207" y="2191407"/>
                            <a:ext cx="669290" cy="4889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210358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1035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Madhya</w:t>
                              </w:r>
                            </w:p>
                            <w:p w:rsidR="00F17467" w:rsidRPr="00210358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1035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Prades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3" name="Text Box 4703"/>
                        <wps:cNvSpPr txBox="1"/>
                        <wps:spPr>
                          <a:xfrm rot="20059006">
                            <a:off x="4635062" y="867103"/>
                            <a:ext cx="821975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57C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Arunachal </w:t>
                              </w:r>
                            </w:p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57C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rades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4" name="Text Box 4704"/>
                        <wps:cNvSpPr txBox="1"/>
                        <wps:spPr>
                          <a:xfrm rot="20896240">
                            <a:off x="4414345" y="1355834"/>
                            <a:ext cx="821975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Assam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5" name="Text Box 4705"/>
                        <wps:cNvSpPr txBox="1"/>
                        <wps:spPr>
                          <a:xfrm>
                            <a:off x="2963917" y="2774731"/>
                            <a:ext cx="821975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Odish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6" name="Text Box 4706"/>
                        <wps:cNvSpPr txBox="1"/>
                        <wps:spPr>
                          <a:xfrm>
                            <a:off x="1891862" y="3499945"/>
                            <a:ext cx="821975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Andhra </w:t>
                              </w:r>
                            </w:p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rades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7" name="Text Box 4707"/>
                        <wps:cNvSpPr txBox="1"/>
                        <wps:spPr>
                          <a:xfrm rot="17726467">
                            <a:off x="1797268" y="4729656"/>
                            <a:ext cx="821975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amil Nadu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8" name="Text Box 4708"/>
                        <wps:cNvSpPr txBox="1"/>
                        <wps:spPr>
                          <a:xfrm>
                            <a:off x="1119352" y="2995448"/>
                            <a:ext cx="1036955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Maharashtr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9" name="Text Box 4709"/>
                        <wps:cNvSpPr txBox="1"/>
                        <wps:spPr>
                          <a:xfrm rot="4703364">
                            <a:off x="1064172" y="4028089"/>
                            <a:ext cx="1036955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Karnatak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0" name="Text Box 4710"/>
                        <wps:cNvSpPr txBox="1"/>
                        <wps:spPr>
                          <a:xfrm rot="3511808">
                            <a:off x="1379482" y="4942490"/>
                            <a:ext cx="821690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Keral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1" name="Text Box 4711"/>
                        <wps:cNvSpPr txBox="1"/>
                        <wps:spPr>
                          <a:xfrm rot="18216695">
                            <a:off x="2349062" y="2490952"/>
                            <a:ext cx="931224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hhattisgar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2" name="Text Box 4712"/>
                        <wps:cNvSpPr txBox="1"/>
                        <wps:spPr>
                          <a:xfrm rot="20532068">
                            <a:off x="3074276" y="2049517"/>
                            <a:ext cx="821690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Jharkha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3" name="Text Box 4713"/>
                        <wps:cNvSpPr txBox="1"/>
                        <wps:spPr>
                          <a:xfrm rot="19518457">
                            <a:off x="3563007" y="2144110"/>
                            <a:ext cx="821690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West Benga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4" name="Text Box 4714"/>
                        <wps:cNvSpPr txBox="1"/>
                        <wps:spPr>
                          <a:xfrm>
                            <a:off x="740979" y="1545020"/>
                            <a:ext cx="821690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Rajastha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5" name="Text Box 4715"/>
                        <wps:cNvSpPr txBox="1"/>
                        <wps:spPr>
                          <a:xfrm>
                            <a:off x="536027" y="2191407"/>
                            <a:ext cx="821690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ujara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6" name="Text Box 4716"/>
                        <wps:cNvSpPr txBox="1"/>
                        <wps:spPr>
                          <a:xfrm rot="1259536">
                            <a:off x="1828800" y="851338"/>
                            <a:ext cx="821690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Uttarakha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7" name="Text Box 4717"/>
                        <wps:cNvSpPr txBox="1"/>
                        <wps:spPr>
                          <a:xfrm>
                            <a:off x="1418896" y="1056289"/>
                            <a:ext cx="821690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Haryan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8" name="Text Box 4718"/>
                        <wps:cNvSpPr txBox="1"/>
                        <wps:spPr>
                          <a:xfrm>
                            <a:off x="1261241" y="804041"/>
                            <a:ext cx="821690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unja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9" name="Text Box 4719"/>
                        <wps:cNvSpPr txBox="1"/>
                        <wps:spPr>
                          <a:xfrm rot="1883280">
                            <a:off x="993227" y="0"/>
                            <a:ext cx="1460664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Jammu &amp; Kashmi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0" name="Text Box 4720"/>
                        <wps:cNvSpPr txBox="1"/>
                        <wps:spPr>
                          <a:xfrm>
                            <a:off x="1560786" y="472965"/>
                            <a:ext cx="821690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Himanchal Prades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1" name="Text Box 4721"/>
                        <wps:cNvSpPr txBox="1"/>
                        <wps:spPr>
                          <a:xfrm>
                            <a:off x="3168869" y="1734207"/>
                            <a:ext cx="821690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Biha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2" name="Text Box 4722"/>
                        <wps:cNvSpPr txBox="1"/>
                        <wps:spPr>
                          <a:xfrm>
                            <a:off x="3547241" y="1135117"/>
                            <a:ext cx="821690" cy="2463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ikki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3" name="Text Box 4723"/>
                        <wps:cNvSpPr txBox="1"/>
                        <wps:spPr>
                          <a:xfrm>
                            <a:off x="4020207" y="1655379"/>
                            <a:ext cx="821690" cy="24675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Meghalay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4" name="Text Box 4724"/>
                        <wps:cNvSpPr txBox="1"/>
                        <wps:spPr>
                          <a:xfrm>
                            <a:off x="4934607" y="1418896"/>
                            <a:ext cx="821690" cy="24675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agala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5" name="Text Box 4725"/>
                        <wps:cNvSpPr txBox="1"/>
                        <wps:spPr>
                          <a:xfrm>
                            <a:off x="4855779" y="1734207"/>
                            <a:ext cx="821690" cy="24675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Manipu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6" name="Text Box 4726"/>
                        <wps:cNvSpPr txBox="1"/>
                        <wps:spPr>
                          <a:xfrm>
                            <a:off x="4729655" y="2128345"/>
                            <a:ext cx="821690" cy="24675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Mizora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7" name="Text Box 4727"/>
                        <wps:cNvSpPr txBox="1"/>
                        <wps:spPr>
                          <a:xfrm rot="19164514">
                            <a:off x="4146331" y="2017986"/>
                            <a:ext cx="821690" cy="24675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ripur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8" name="Text Box 4728"/>
                        <wps:cNvSpPr txBox="1"/>
                        <wps:spPr>
                          <a:xfrm>
                            <a:off x="914400" y="3894083"/>
                            <a:ext cx="468633" cy="2463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o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9" name="Text Box 4729"/>
                        <wps:cNvSpPr txBox="1"/>
                        <wps:spPr>
                          <a:xfrm>
                            <a:off x="0" y="4776951"/>
                            <a:ext cx="993228" cy="36260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457CB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Lakshadwee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30" name="Text Box 4730"/>
                        <wps:cNvSpPr txBox="1"/>
                        <wps:spPr>
                          <a:xfrm rot="4766090">
                            <a:off x="4430110" y="4650828"/>
                            <a:ext cx="1407023" cy="53729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17467" w:rsidRPr="007E1D8B" w:rsidRDefault="00F17467" w:rsidP="00F174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E1D8B">
                                <w:rPr>
                                  <w:rFonts w:ascii="Times New Roman" w:hAnsi="Times New Roman" w:cs="Times New Roman"/>
                                </w:rPr>
                                <w:t>Andaman &amp; Nicoba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731" o:spid="_x0000_s1026" style="position:absolute;margin-left:-6pt;margin-top:41.3pt;width:453.25pt;height:442.75pt;z-index:251659264" coordsize="57562,562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698" o:spid="_x0000_s1027" type="#_x0000_t202" style="position:absolute;left:20495;top:15450;width:12014;height:3613;rotation:1485417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O80cIA&#10;AADdAAAADwAAAGRycy9kb3ducmV2LnhtbERPy4rCMBTdC/MP4Q64kTFVpHSqUYYBYUQQXxt3l+ba&#10;Bpub0mRs/XuzEFweznux6m0t7tR641jBZJyAIC6cNlwqOJ/WXxkIH5A11o5JwYM8rJYfgwXm2nV8&#10;oPsxlCKGsM9RQRVCk0vpi4os+rFriCN3da3FEGFbSt1iF8NtLadJkkqLhmNDhQ39VlTcjv9Wgalp&#10;0z1O2eiy3/aGz7N0121QqeFn/zMHEagPb/HL/acVzNLvODe+iU9AL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E7zRwgAAAN0AAAAPAAAAAAAAAAAAAAAAAJgCAABkcnMvZG93&#10;bnJldi54bWxQSwUGAAAAAAQABAD1AAAAhwMAAAAA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57CB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Uttar Pradesh</w:t>
                        </w:r>
                      </w:p>
                    </w:txbxContent>
                  </v:textbox>
                </v:shape>
                <v:shape id="Text Box 4699" o:spid="_x0000_s1028" type="#_x0000_t202" style="position:absolute;left:17342;top:21914;width:6692;height:4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4vZ8gA&#10;AADdAAAADwAAAGRycy9kb3ducmV2LnhtbESPQWvCQBSE74L/YXlCb7pRWtHoJkggWEp70Hrp7Zl9&#10;JsHs25jdxrS/vlso9DjMzDfMNh1MI3rqXG1ZwXwWgSAurK65VHB6z6crEM4ja2wsk4IvcpAm49EW&#10;Y23vfKD+6EsRIOxiVFB538ZSuqIig25mW+LgXWxn0AfZlVJ3eA9w08hFFC2lwZrDQoUtZRUV1+On&#10;UfCS5W94OC/M6rvJ9q+XXXs7fTwp9TAZdhsQngb/H/5rP2sFj8v1Gn7fhCcgkx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fji9nyAAAAN0AAAAPAAAAAAAAAAAAAAAAAJgCAABk&#10;cnMvZG93bnJldi54bWxQSwUGAAAAAAQABAD1AAAAjQMAAAAA&#10;" filled="f" stroked="f" strokeweight=".5pt">
                  <v:textbox>
                    <w:txbxContent>
                      <w:p w:rsidR="00F17467" w:rsidRPr="00210358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1035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Madhya</w:t>
                        </w:r>
                      </w:p>
                      <w:p w:rsidR="00F17467" w:rsidRPr="00210358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1035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Pradesh</w:t>
                        </w:r>
                      </w:p>
                    </w:txbxContent>
                  </v:textbox>
                </v:shape>
                <v:shape id="Text Box 4703" o:spid="_x0000_s1029" type="#_x0000_t202" style="position:absolute;left:46350;top:8671;width:8220;height:3892;rotation:-1683176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M/l8YA&#10;AADdAAAADwAAAGRycy9kb3ducmV2LnhtbESPQUvDQBSE7wX/w/IKvbWbWqkauy3BUvDiwSgSb4/s&#10;MwnNvl2zr238964geBxm5htmsxtdr840xM6zgeUiA0Vce9txY+Dt9TC/AxUF2WLvmQx8U4Td9mqy&#10;wdz6C7/QuZRGJQjHHA20IiHXOtYtOYwLH4iT9+kHh5Lk0Gg74CXBXa+vs2ytHXacFloM9NhSfSxP&#10;zkBx3D9XQvfvUoZQ7T+qdRmKL2Nm07F4ACU0yn/4r/1kDdzcZiv4fZOegN7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/M/l8YAAADdAAAADwAAAAAAAAAAAAAAAACYAgAAZHJz&#10;L2Rvd25yZXYueG1sUEsFBgAAAAAEAAQA9QAAAIsDAAAAAA==&#10;" filled="f" stroked="f" strokeweight=".5pt">
                  <v:textbox>
                    <w:txbxContent>
                      <w:p w:rsidR="00F17467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57CB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Arunachal </w:t>
                        </w:r>
                      </w:p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57CB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radesh</w:t>
                        </w:r>
                      </w:p>
                    </w:txbxContent>
                  </v:textbox>
                </v:shape>
                <v:shape id="Text Box 4704" o:spid="_x0000_s1030" type="#_x0000_t202" style="position:absolute;left:44143;top:13558;width:8220;height:3892;rotation:-768694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M/AcUA&#10;AADdAAAADwAAAGRycy9kb3ducmV2LnhtbESPQYvCMBSE7wv+h/AWvK2pIlq6RlkVQZA9VEWvj+Zt&#10;W9u8lCZq/fdmQfA4zMw3zGzRmVrcqHWlZQXDQQSCOLO65FzB8bD5ikE4j6yxtkwKHuRgMe99zDDR&#10;9s4p3fY+FwHCLkEFhfdNIqXLCjLoBrYhDt6fbQ36INtc6hbvAW5qOYqiiTRYclgosKFVQVm1vxoF&#10;v80wrU6Xark8X8+nyzo26a4cKdX/7H6+QXjq/Dv8am+1gvE0GsP/m/AE5PwJ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cz8BxQAAAN0AAAAPAAAAAAAAAAAAAAAAAJgCAABkcnMv&#10;ZG93bnJldi54bWxQSwUGAAAAAAQABAD1AAAAigMAAAAA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Assam </w:t>
                        </w:r>
                      </w:p>
                    </w:txbxContent>
                  </v:textbox>
                </v:shape>
                <v:shape id="Text Box 4705" o:spid="_x0000_s1031" type="#_x0000_t202" style="position:absolute;left:29639;top:27747;width:8219;height:38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i/eMgA&#10;AADdAAAADwAAAGRycy9kb3ducmV2LnhtbESPQWvCQBSE7wX/w/KE3upGqTVEV5GAWEp70ObS2zP7&#10;TILZtzG7TdL++m5B8DjMzDfMajOYWnTUusqygukkAkGcW11xoSD73D3FIJxH1lhbJgU/5GCzHj2s&#10;MNG25wN1R1+IAGGXoILS+yaR0uUlGXQT2xAH72xbgz7ItpC6xT7ATS1nUfQiDVYcFkpsKC0pvxy/&#10;jYK3dPeBh9PMxL91un8/b5tr9jVX6nE8bJcgPA3+Hr61X7WC50U0h/834QnI9R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AKL94yAAAAN0AAAAPAAAAAAAAAAAAAAAAAJgCAABk&#10;cnMvZG93bnJldi54bWxQSwUGAAAAAAQABAD1AAAAjQMAAAAA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Odisha</w:t>
                        </w:r>
                      </w:p>
                    </w:txbxContent>
                  </v:textbox>
                </v:shape>
                <v:shape id="Text Box 4706" o:spid="_x0000_s1032" type="#_x0000_t202" style="position:absolute;left:18918;top:34999;width:8220;height:38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ohD8YA&#10;AADdAAAADwAAAGRycy9kb3ducmV2LnhtbESPT4vCMBTE78J+h/AWvGm6oq5Uo0hBVkQP/rl4ezbP&#10;tmzz0m2iVj+9EYQ9DjPzG2Yya0wprlS7wrKCr24Egji1uuBMwWG/6IxAOI+ssbRMCu7kYDb9aE0w&#10;1vbGW7rufCYChF2MCnLvq1hKl+Zk0HVtRRy8s60N+iDrTOoabwFuStmLoqE0WHBYyLGiJKf0d3cx&#10;ClbJYoPbU8+MHmXysz7Pq7/DcaBU+7OZj0F4avx/+N1eagX972gIrzfhCcjpE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PohD8YAAADdAAAADwAAAAAAAAAAAAAAAACYAgAAZHJz&#10;L2Rvd25yZXYueG1sUEsFBgAAAAAEAAQA9QAAAIsDAAAAAA==&#10;" filled="f" stroked="f" strokeweight=".5pt">
                  <v:textbox>
                    <w:txbxContent>
                      <w:p w:rsidR="00F17467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Andhra </w:t>
                        </w:r>
                      </w:p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radesh</w:t>
                        </w:r>
                      </w:p>
                    </w:txbxContent>
                  </v:textbox>
                </v:shape>
                <v:shape id="Text Box 4707" o:spid="_x0000_s1033" type="#_x0000_t202" style="position:absolute;left:17972;top:47296;width:8220;height:3892;rotation:-4230931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Jsq8UA&#10;AADdAAAADwAAAGRycy9kb3ducmV2LnhtbESP3YrCMBSE7wXfIRzBO02tsq7VKIuwIAj+7cLi3bE5&#10;tsXmpDRR69sbYcHLYWa+YWaLxpTiRrUrLCsY9CMQxKnVBWcKfn++e58gnEfWWFomBQ9ysJi3WzNM&#10;tL3znm4Hn4kAYZeggtz7KpHSpTkZdH1bEQfvbGuDPsg6k7rGe4CbUsZR9CENFhwWcqxomVN6OVyN&#10;gngZO6mPG16fd4Ph3zabPOg0Uarbab6mIDw1/h3+b6+0gtE4GsPrTXgCcv4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MmyrxQAAAN0AAAAPAAAAAAAAAAAAAAAAAJgCAABkcnMv&#10;ZG93bnJldi54bWxQSwUGAAAAAAQABAD1AAAAigMAAAAA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amil Nadu</w:t>
                        </w:r>
                      </w:p>
                    </w:txbxContent>
                  </v:textbox>
                </v:shape>
                <v:shape id="Text Box 4708" o:spid="_x0000_s1034" type="#_x0000_t202" style="position:absolute;left:11193;top:29954;width:10370;height:38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kQ5sMA&#10;AADdAAAADwAAAGRycy9kb3ducmV2LnhtbERPy4rCMBTdC/5DuAOz03TEF9UoUhCHYVxY3bi7Nte2&#10;2NzUJqN1vt4sBJeH854vW1OJGzWutKzgqx+BIM6sLjlXcNive1MQziNrrCyTggc5WC66nTnG2t55&#10;R7fU5yKEsItRQeF9HUvpsoIMur6tiQN3to1BH2CTS93gPYSbSg6iaCwNlhwaCqwpKSi7pH9GwU+y&#10;3uLuNDDT/yrZ/J5X9fVwHCn1+dGuZiA8tf4tfrm/tYLhJApzw5vwBOTi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ikQ5sMAAADdAAAADwAAAAAAAAAAAAAAAACYAgAAZHJzL2Rv&#10;d25yZXYueG1sUEsFBgAAAAAEAAQA9QAAAIgDAAAAAA==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Maharashtra</w:t>
                        </w:r>
                      </w:p>
                    </w:txbxContent>
                  </v:textbox>
                </v:shape>
                <v:shape id="Text Box 4709" o:spid="_x0000_s1035" type="#_x0000_t202" style="position:absolute;left:10641;top:40281;width:10369;height:3892;rotation:5137328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4/l8UA&#10;AADdAAAADwAAAGRycy9kb3ducmV2LnhtbESP0WrCQBRE3wv+w3ILfau7LcZqdBUpBsQ+SNUPuGSv&#10;SUj2bsyumv69Kwh9HGbmDDNf9rYRV+p85VjDx1CBIM6dqbjQcDxk7xMQPiAbbByThj/ysFwMXuaY&#10;GnfjX7ruQyEihH2KGsoQ2lRKn5dk0Q9dSxy9k+sshii7QpoObxFuG/mp1FharDgulNjSd0l5vb9Y&#10;DbbOs12yTerReWt+xhklq7VKtH577VczEIH68B9+tjdGw+hLTeHxJj4Bub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Dj+XxQAAAN0AAAAPAAAAAAAAAAAAAAAAAJgCAABkcnMv&#10;ZG93bnJldi54bWxQSwUGAAAAAAQABAD1AAAAigMAAAAA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Karnataka</w:t>
                        </w:r>
                      </w:p>
                    </w:txbxContent>
                  </v:textbox>
                </v:shape>
                <v:shape id="Text Box 4710" o:spid="_x0000_s1036" type="#_x0000_t202" style="position:absolute;left:13794;top:49424;width:8217;height:3893;rotation:3835831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FCB8IA&#10;AADdAAAADwAAAGRycy9kb3ducmV2LnhtbERPz2vCMBS+D/wfwhO8zbQyNqlGEUHwMNlWxfOzebbF&#10;5qUkse321y8HwePH93u5HkwjOnK+tqwgnSYgiAuray4VnI671zkIH5A1NpZJwS95WK9GL0vMtO35&#10;h7o8lCKGsM9QQRVCm0npi4oM+qltiSN3tc5giNCVUjvsY7hp5CxJ3qXBmmNDhS1tKypu+d0oyPF4&#10;dbfD/S/dX85f4bv77H1ZKDUZD5sFiEBDeIof7r1W8PaRxv3xTXwCcvU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cUIHwgAAAN0AAAAPAAAAAAAAAAAAAAAAAJgCAABkcnMvZG93&#10;bnJldi54bWxQSwUGAAAAAAQABAD1AAAAhwMAAAAA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Kerala</w:t>
                        </w:r>
                      </w:p>
                    </w:txbxContent>
                  </v:textbox>
                </v:shape>
                <v:shape id="Text Box 4711" o:spid="_x0000_s1037" type="#_x0000_t202" style="position:absolute;left:23491;top:24908;width:9312;height:3893;rotation:-3695471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7GyMYA&#10;AADdAAAADwAAAGRycy9kb3ducmV2LnhtbESPUWvCMBSF3wX/Q7iDvWnaOXR0RtGJIAwE68DXS3PX&#10;liU3oYm2269fBgMfD+ec73CW68EacaMutI4V5NMMBHHldMu1go/zfvICIkRkjcYxKfimAOvVeLTE&#10;QrueT3QrYy0ShEOBCpoYfSFlqBqyGKbOEyfv03UWY5JdLXWHfYJbI5+ybC4ttpwWGvT01lD1VV6t&#10;gtD/bN93l7Axc78/nL254mV2VOrxYdi8gog0xHv4v33QCp4XeQ5/b9ITkK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U7GyMYAAADdAAAADwAAAAAAAAAAAAAAAACYAgAAZHJz&#10;L2Rvd25yZXYueG1sUEsFBgAAAAAEAAQA9QAAAIsDAAAAAA==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hhattisgarh</w:t>
                        </w:r>
                      </w:p>
                    </w:txbxContent>
                  </v:textbox>
                </v:shape>
                <v:shape id="Text Box 4712" o:spid="_x0000_s1038" type="#_x0000_t202" style="position:absolute;left:30742;top:20495;width:8217;height:3892;rotation:-1166467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OpS8MA&#10;AADdAAAADwAAAGRycy9kb3ducmV2LnhtbESPQYvCMBSE74L/ITzBm6aKqHSNIuLC7kXQKl7fNm/b&#10;ss1LaWLN/nsjCB6HmfmGWW2CqUVHrassK5iMExDEudUVFwrO2edoCcJ5ZI21ZVLwTw42635vham2&#10;dz5Sd/KFiBB2KSoovW9SKV1ekkE3tg1x9H5ta9BH2RZSt3iPcFPLaZLMpcGK40KJDe1Kyv9ON6Pg&#10;+rNNOkv+gqGQdn+4NcuQfSs1HITtBwhPwb/Dr/aXVjBbTKbwfBOfgFw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XOpS8MAAADdAAAADwAAAAAAAAAAAAAAAACYAgAAZHJzL2Rv&#10;d25yZXYueG1sUEsFBgAAAAAEAAQA9QAAAIgDAAAAAA==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Jharkhand</w:t>
                        </w:r>
                      </w:p>
                    </w:txbxContent>
                  </v:textbox>
                </v:shape>
                <v:shape id="Text Box 4713" o:spid="_x0000_s1039" type="#_x0000_t202" style="position:absolute;left:35630;top:21441;width:8216;height:3892;rotation:-2273600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sLQt8QA&#10;AADdAAAADwAAAGRycy9kb3ducmV2LnhtbESPT4vCMBTE74LfITzBm6a62l26RhFhwYuC3T/s8dG8&#10;bco2L6WJtX57Iwgeh5n5DbPa9LYWHbW+cqxgNk1AEBdOV1wq+Pr8mLyB8AFZY+2YFFzJw2Y9HKww&#10;0+7CJ+ryUIoIYZ+hAhNCk0npC0MW/dQ1xNH7c63FEGVbSt3iJcJtLedJkkqLFccFgw3tDBX/+dkq&#10;kMfK1kvDaZ93zXfyg79Eh71S41G/fQcRqA/P8KO91woWr7MXuL+JT0C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LC0LfEAAAA3QAAAA8AAAAAAAAAAAAAAAAAmAIAAGRycy9k&#10;b3ducmV2LnhtbFBLBQYAAAAABAAEAPUAAACJAwAAAAA=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West Bengal</w:t>
                        </w:r>
                      </w:p>
                    </w:txbxContent>
                  </v:textbox>
                </v:shape>
                <v:shape id="Text Box 4714" o:spid="_x0000_s1040" type="#_x0000_t202" style="position:absolute;left:7409;top:15450;width:8217;height:38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2MPsgA&#10;AADdAAAADwAAAGRycy9kb3ducmV2LnhtbESPQWvCQBSE74X+h+UVems2irYSs4oEpKXYg9aLt2f2&#10;mQSzb9PsNon++m5B8DjMzDdMuhxMLTpqXWVZwSiKQRDnVldcKNh/r19mIJxH1lhbJgUXcrBcPD6k&#10;mGjb85a6nS9EgLBLUEHpfZNI6fKSDLrINsTBO9nWoA+yLaRusQ9wU8txHL9KgxWHhRIbykrKz7tf&#10;o+AzW3/h9jg2s2udvW9Oq+Znf5gq9fw0rOYgPA3+Hr61P7SCydtoAv9vwhOQiz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qvYw+yAAAAN0AAAAPAAAAAAAAAAAAAAAAAJgCAABk&#10;cnMvZG93bnJldi54bWxQSwUGAAAAAAQABAD1AAAAjQMAAAAA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Rajasthan</w:t>
                        </w:r>
                      </w:p>
                    </w:txbxContent>
                  </v:textbox>
                </v:shape>
                <v:shape id="Text Box 4715" o:spid="_x0000_s1041" type="#_x0000_t202" style="position:absolute;left:5360;top:21914;width:8217;height:38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EppcgA&#10;AADdAAAADwAAAGRycy9kb3ducmV2LnhtbESPQWvCQBSE7wX/w/KE3pqN0liJWUUCYil60Hrp7TX7&#10;TILZtzG7Nam/vlso9DjMzDdMthpMI27UudqygkkUgyAurK65VHB63zzNQTiPrLGxTAq+ycFqOXrI&#10;MNW25wPdjr4UAcIuRQWV920qpSsqMugi2xIH72w7gz7IrpS6wz7ATSOncTyTBmsOCxW2lFdUXI5f&#10;RsFbvtnj4XNq5vcm3+7O6/Z6+kiUehwP6wUIT4P/D/+1X7WC55dJAr9vwhOQyx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F8SmlyAAAAN0AAAAPAAAAAAAAAAAAAAAAAJgCAABk&#10;cnMvZG93bnJldi54bWxQSwUGAAAAAAQABAD1AAAAjQMAAAAA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Gujarat</w:t>
                        </w:r>
                      </w:p>
                    </w:txbxContent>
                  </v:textbox>
                </v:shape>
                <v:shape id="Text Box 4716" o:spid="_x0000_s1042" type="#_x0000_t202" style="position:absolute;left:18288;top:8513;width:8216;height:3892;rotation:137574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QtqccA&#10;AADdAAAADwAAAGRycy9kb3ducmV2LnhtbESPQWvCQBSE70L/w/IK3nSjiLbRVUpRiAcLag/N7ZF9&#10;JjHZtzG7avz33ULB4zAz3zCLVWdqcaPWlZYVjIYRCOLM6pJzBd/HzeANhPPIGmvLpOBBDlbLl94C&#10;Y23vvKfbweciQNjFqKDwvomldFlBBt3QNsTBO9nWoA+yzaVu8R7gppbjKJpKgyWHhQIb+iwoqw5X&#10;oyC5Xqrz8X1XpbxOZ9vL188pSROl+q/dxxyEp84/w//tRCuYzEZT+HsTnoBc/g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kULanHAAAA3QAAAA8AAAAAAAAAAAAAAAAAmAIAAGRy&#10;cy9kb3ducmV2LnhtbFBLBQYAAAAABAAEAPUAAACMAwAAAAA=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Uttarakhand</w:t>
                        </w:r>
                      </w:p>
                    </w:txbxContent>
                  </v:textbox>
                </v:shape>
                <v:shape id="Text Box 4717" o:spid="_x0000_s1043" type="#_x0000_t202" style="position:absolute;left:14188;top:10562;width:8217;height:38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8SScgA&#10;AADdAAAADwAAAGRycy9kb3ducmV2LnhtbESPQWvCQBSE74X+h+UVvNVNxKqkrhICYil60Hrp7TX7&#10;TEKzb9PsmqT+elco9DjMzDfMcj2YWnTUusqygngcgSDOra64UHD62DwvQDiPrLG2TAp+ycF69fiw&#10;xETbng/UHX0hAoRdggpK75tESpeXZNCNbUMcvLNtDfog20LqFvsAN7WcRNFMGqw4LJTYUFZS/n28&#10;GAXv2WaPh6+JWVzrbLs7p83P6fNFqdHTkL6C8DT4//Bf+00rmM7jOdzfhCcgVz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abxJJyAAAAN0AAAAPAAAAAAAAAAAAAAAAAJgCAABk&#10;cnMvZG93bnJldi54bWxQSwUGAAAAAAQABAD1AAAAjQMAAAAA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Haryana</w:t>
                        </w:r>
                      </w:p>
                    </w:txbxContent>
                  </v:textbox>
                </v:shape>
                <v:shape id="Text Box 4718" o:spid="_x0000_s1044" type="#_x0000_t202" style="position:absolute;left:12612;top:8040;width:8217;height:38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/CGO8MA&#10;AADdAAAADwAAAGRycy9kb3ducmV2LnhtbERPTYvCMBC9L/gfwgje1lRxXalGkYIo4h6sXryNzdgW&#10;m0ltonb99ZuDsMfH+54tWlOJBzWutKxg0I9AEGdWl5wrOB5WnxMQziNrrCyTgl9ysJh3PmYYa/vk&#10;PT1Sn4sQwi5GBYX3dSylywoy6Pq2Jg7cxTYGfYBNLnWDzxBuKjmMorE0WHJoKLCmpKDsmt6Ngm2y&#10;+sH9eWgmrypZ7y7L+nY8fSnV67bLKQhPrf8Xv90brWD0PQhzw5vwBOT8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/CGO8MAAADdAAAADwAAAAAAAAAAAAAAAACYAgAAZHJzL2Rv&#10;d25yZXYueG1sUEsFBgAAAAAEAAQA9QAAAIgDAAAAAA==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unjab</w:t>
                        </w:r>
                      </w:p>
                    </w:txbxContent>
                  </v:textbox>
                </v:shape>
                <v:shape id="Text Box 4719" o:spid="_x0000_s1045" type="#_x0000_t202" style="position:absolute;left:9932;width:14606;height:3892;rotation:2057044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1pa8cA&#10;AADdAAAADwAAAGRycy9kb3ducmV2LnhtbESPQWvCQBSE74X+h+UVetONVqxGN0GFou2hVOPB4yP7&#10;moRm36bZ1cR/3xWEHoeZ+YZZpr2pxYVaV1lWMBpGIIhzqysuFByzt8EMhPPIGmvLpOBKDtLk8WGJ&#10;sbYd7+ly8IUIEHYxKii9b2IpXV6SQTe0DXHwvm1r0AfZFlK32AW4qeU4iqbSYMVhocSGNiXlP4ez&#10;UdDNfj+yaNPMvz5JrrPVy3X7fqqUen7qVwsQnnr/H763d1rB5HU0h9ub8ARk8g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b9aWvHAAAA3QAAAA8AAAAAAAAAAAAAAAAAmAIAAGRy&#10;cy9kb3ducmV2LnhtbFBLBQYAAAAABAAEAPUAAACMAwAAAAA=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Jammu &amp; Kashmir</w:t>
                        </w:r>
                      </w:p>
                    </w:txbxContent>
                  </v:textbox>
                </v:shape>
                <v:shape id="Text Box 4720" o:spid="_x0000_s1046" type="#_x0000_t202" style="position:absolute;left:15607;top:4729;width:8217;height:38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+pAgMUA&#10;AADdAAAADwAAAGRycy9kb3ducmV2LnhtbERPy2rCQBTdF/yH4Qrd1YmhjxAdRQLSUuzC1I27a+aa&#10;BDN3YmaapH59Z1FweTjv5Xo0jeipc7VlBfNZBIK4sLrmUsHhe/uUgHAeWWNjmRT8koP1avKwxFTb&#10;gffU574UIYRdigoq79tUSldUZNDNbEscuLPtDPoAu1LqDocQbhoZR9GrNFhzaKiwpayi4pL/GAWf&#10;2fYL96fYJLcme9+dN+31cHxR6nE6bhYgPI3+Lv53f2gFz29x2B/ehCc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6kCAxQAAAN0AAAAPAAAAAAAAAAAAAAAAAJgCAABkcnMv&#10;ZG93bnJldi54bWxQSwUGAAAAAAQABAD1AAAAigMAAAAA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Himanchal Pradesh</w:t>
                        </w:r>
                      </w:p>
                    </w:txbxContent>
                  </v:textbox>
                </v:shape>
                <v:shape id="Text Box 4721" o:spid="_x0000_s1047" type="#_x0000_t202" style="position:absolute;left:31688;top:17342;width:8217;height:38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blG8cA&#10;AADdAAAADwAAAGRycy9kb3ducmV2LnhtbESPT2vCQBTE74LfYXlCb7oxaJXUVSQgltIe/HPx9pp9&#10;JsHs25jdauyndwXB4zAzv2Fmi9ZU4kKNKy0rGA4iEMSZ1SXnCva7VX8KwnlkjZVlUnAjB4t5tzPD&#10;RNsrb+iy9bkIEHYJKii8rxMpXVaQQTewNXHwjrYx6INscqkbvAa4qWQcRe/SYMlhocCa0oKy0/bP&#10;KPhKVz+4+Y3N9L9K19/HZX3eH8ZKvfXa5QcIT61/hZ/tT61gNImH8HgTnoCc3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Sm5RvHAAAA3QAAAA8AAAAAAAAAAAAAAAAAmAIAAGRy&#10;cy9kb3ducmV2LnhtbFBLBQYAAAAABAAEAPUAAACMAwAAAAA=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Bihar</w:t>
                        </w:r>
                      </w:p>
                    </w:txbxContent>
                  </v:textbox>
                </v:shape>
                <v:shape id="Text Box 4722" o:spid="_x0000_s1048" type="#_x0000_t202" style="position:absolute;left:35472;top:11351;width:8217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R7bMgA&#10;AADdAAAADwAAAGRycy9kb3ducmV2LnhtbESPzWvCQBTE70L/h+UVetNNQ1slZhUJSEXagx8Xb8/s&#10;ywdm36bZrab9611B8DjMzG+YdN6bRpypc7VlBa+jCARxbnXNpYL9bjmcgHAeWWNjmRT8kYP57GmQ&#10;YqLthTd03vpSBAi7BBVU3reJlC6vyKAb2ZY4eIXtDPogu1LqDi8BbhoZR9GHNFhzWKiwpayi/LT9&#10;NQrW2fIbN8fYTP6b7POrWLQ/+8O7Ui/P/WIKwlPvH+F7e6UVvI3jGG5vwhOQsys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EdHtsyAAAAN0AAAAPAAAAAAAAAAAAAAAAAJgCAABk&#10;cnMvZG93bnJldi54bWxQSwUGAAAAAAQABAD1AAAAjQMAAAAA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ikkim</w:t>
                        </w:r>
                      </w:p>
                    </w:txbxContent>
                  </v:textbox>
                </v:shape>
                <v:shape id="Text Box 4723" o:spid="_x0000_s1049" type="#_x0000_t202" style="position:absolute;left:40202;top:16553;width:8216;height:24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je98gA&#10;AADdAAAADwAAAGRycy9kb3ducmV2LnhtbESPQWvCQBSE74X+h+UJvdWNaa0hdRUJiEXqQc3F2zP7&#10;TEKzb9PsqrG/vlsQehxm5htmOu9NIy7UudqygtEwAkFcWF1zqSDfL58TEM4ja2wsk4IbOZjPHh+m&#10;mGp75S1ddr4UAcIuRQWV920qpSsqMuiGtiUO3sl2Bn2QXSl1h9cAN42Mo+hNGqw5LFTYUlZR8bU7&#10;GwXrbLnB7TE2yU+TrT5Pi/Y7P4yVehr0i3cQnnr/H763P7SC10n8An9vwhOQs1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rON73yAAAAN0AAAAPAAAAAAAAAAAAAAAAAJgCAABk&#10;cnMvZG93bnJldi54bWxQSwUGAAAAAAQABAD1AAAAjQMAAAAA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Meghalaya</w:t>
                        </w:r>
                      </w:p>
                    </w:txbxContent>
                  </v:textbox>
                </v:shape>
                <v:shape id="Text Box 4724" o:spid="_x0000_s1050" type="#_x0000_t202" style="position:absolute;left:49346;top:14188;width:8216;height:24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FGg8gA&#10;AADdAAAADwAAAGRycy9kb3ducmV2LnhtbESPT2vCQBTE70K/w/IKvemmQW1Is4oEpCL1oPXS22v2&#10;5Q/Nvk2zW4399K4g9DjMzG+YbDmYVpyod41lBc+TCARxYXXDlYLjx3qcgHAeWWNrmRRcyMFy8TDK&#10;MNX2zHs6HXwlAoRdigpq77tUSlfUZNBNbEccvNL2Bn2QfSV1j+cAN62Mo2guDTYcFmrsKK+p+D78&#10;GgXbfL3D/Vdskr82f3svV93P8XOm1NPjsHoF4Wnw/+F7e6MVTF/iKdzehCcgF1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k0UaDyAAAAN0AAAAPAAAAAAAAAAAAAAAAAJgCAABk&#10;cnMvZG93bnJldi54bWxQSwUGAAAAAAQABAD1AAAAjQMAAAAA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agaland</w:t>
                        </w:r>
                      </w:p>
                    </w:txbxContent>
                  </v:textbox>
                </v:shape>
                <v:shape id="Text Box 4725" o:spid="_x0000_s1051" type="#_x0000_t202" style="position:absolute;left:48557;top:17342;width:8217;height:24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3jGMcA&#10;AADdAAAADwAAAGRycy9kb3ducmV2LnhtbESPzWvCQBTE7wX/h+UJvdWNoX4QXUUCYil68OPi7Zl9&#10;JsHs25jdaupf3y0IHoeZ+Q0znbemEjdqXGlZQb8XgSDOrC45V3DYLz/GIJxH1lhZJgW/5GA+67xN&#10;MdH2zlu67XwuAoRdggoK7+tESpcVZND1bE0cvLNtDPogm1zqBu8BbioZR9FQGiw5LBRYU1pQdtn9&#10;GAXf6XKD21Nsxo8qXa3Pi/p6OA6Ueu+2iwkIT61/hZ/tL63gcxQP4P9NeAJy9g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ud4xjHAAAA3QAAAA8AAAAAAAAAAAAAAAAAmAIAAGRy&#10;cy9kb3ducmV2LnhtbFBLBQYAAAAABAAEAPUAAACMAwAAAAA=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Manipur</w:t>
                        </w:r>
                      </w:p>
                    </w:txbxContent>
                  </v:textbox>
                </v:shape>
                <v:shape id="Text Box 4726" o:spid="_x0000_s1052" type="#_x0000_t202" style="position:absolute;left:47296;top:21283;width:8217;height:24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99b8gA&#10;AADdAAAADwAAAGRycy9kb3ducmV2LnhtbESPT2vCQBTE7wW/w/KE3urG0NqQZhUJiKXUg9ZLb6/Z&#10;lz+YfRuzW41+ercg9DjMzG+YbDGYVpyod41lBdNJBIK4sLrhSsH+a/WUgHAeWWNrmRRcyMFiPnrI&#10;MNX2zFs67XwlAoRdigpq77tUSlfUZNBNbEccvNL2Bn2QfSV1j+cAN62Mo2gmDTYcFmrsKK+pOOx+&#10;jYKPfLXB7U9skmubrz/LZXfcf78o9Tgelm8gPA3+P3xvv2sFz6/xDP7ehCcg5z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7T31vyAAAAN0AAAAPAAAAAAAAAAAAAAAAAJgCAABk&#10;cnMvZG93bnJldi54bWxQSwUGAAAAAAQABAD1AAAAjQMAAAAA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Mizoram</w:t>
                        </w:r>
                      </w:p>
                    </w:txbxContent>
                  </v:textbox>
                </v:shape>
                <v:shape id="Text Box 4727" o:spid="_x0000_s1053" type="#_x0000_t202" style="position:absolute;left:41463;top:20179;width:8217;height:2468;rotation:-2660200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O47MYA&#10;AADdAAAADwAAAGRycy9kb3ducmV2LnhtbESPT2vCQBTE70K/w/IK3symIrVGVxGLUqEX/6AeH9nX&#10;JDT7NmRXk/jpXaHQ4zAzv2Fmi9aU4ka1KywreItiEMSp1QVnCo6H9eADhPPIGkvLpKAjB4v5S2+G&#10;ibYN7+i295kIEHYJKsi9rxIpXZqTQRfZijh4P7Y26IOsM6lrbALclHIYx+/SYMFhIceKVjmlv/ur&#10;UeBWVTPZdv6zu9yXfNqg+T6PTkr1X9vlFISn1v+H/9pfWsFoPBzD8014AnL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WO47MYAAADdAAAADwAAAAAAAAAAAAAAAACYAgAAZHJz&#10;L2Rvd25yZXYueG1sUEsFBgAAAAAEAAQA9QAAAIsDAAAAAA==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ripura</w:t>
                        </w:r>
                      </w:p>
                    </w:txbxContent>
                  </v:textbox>
                </v:shape>
                <v:shape id="Text Box 4728" o:spid="_x0000_s1054" type="#_x0000_t202" style="position:absolute;left:9144;top:38940;width:4686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xMhsUA&#10;AADdAAAADwAAAGRycy9kb3ducmV2LnhtbERPy2rCQBTdF/yH4Qrd1YmhjxAdRQLSUuzC1I27a+aa&#10;BDN3YmaapH59Z1FweTjv5Xo0jeipc7VlBfNZBIK4sLrmUsHhe/uUgHAeWWNjmRT8koP1avKwxFTb&#10;gffU574UIYRdigoq79tUSldUZNDNbEscuLPtDPoAu1LqDocQbhoZR9GrNFhzaKiwpayi4pL/GAWf&#10;2fYL96fYJLcme9+dN+31cHxR6nE6bhYgPI3+Lv53f2gFz29xmBvehCc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nEyGxQAAAN0AAAAPAAAAAAAAAAAAAAAAAJgCAABkcnMv&#10;ZG93bnJldi54bWxQSwUGAAAAAAQABAD1AAAAigMAAAAA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Goa</w:t>
                        </w:r>
                      </w:p>
                    </w:txbxContent>
                  </v:textbox>
                </v:shape>
                <v:shape id="Text Box 4729" o:spid="_x0000_s1055" type="#_x0000_t202" style="position:absolute;top:47769;width:9932;height:36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DpHcgA&#10;AADdAAAADwAAAGRycy9kb3ducmV2LnhtbESPT2vCQBTE7wW/w/IKvdVNQ1ttzCoSEIvUg9ZLb6/Z&#10;lz+YfRuzq0Y/vVsoeBxm5jdMOutNI07UudqygpdhBII4t7rmUsHue/E8BuE8ssbGMim4kIPZdPCQ&#10;YqLtmTd02vpSBAi7BBVU3reJlC6vyKAb2pY4eIXtDPogu1LqDs8BbhoZR9G7NFhzWKiwpayifL89&#10;GgWrbLHGzW9sxtcmW34V8/aw+3lT6umxn09AeOr9Pfzf/tQKXkfxB/y9CU9ATm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K0OkdyAAAAN0AAAAPAAAAAAAAAAAAAAAAAJgCAABk&#10;cnMvZG93bnJldi54bWxQSwUGAAAAAAQABAD1AAAAjQMAAAAA&#10;" filled="f" stroked="f" strokeweight=".5pt">
                  <v:textbox>
                    <w:txbxContent>
                      <w:p w:rsidR="00F17467" w:rsidRPr="00457CB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Lakshadweep</w:t>
                        </w:r>
                      </w:p>
                    </w:txbxContent>
                  </v:textbox>
                </v:shape>
                <v:shape id="Text Box 4730" o:spid="_x0000_s1056" type="#_x0000_t202" style="position:absolute;left:44301;top:46507;width:14070;height:5373;rotation:5205841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wsQsIA&#10;AADdAAAADwAAAGRycy9kb3ducmV2LnhtbERPz2vCMBS+D/wfwhN2m6l2qFSjiKVQdlvdPD+aZ1Ns&#10;XkoTtdtfvxwGHj++39v9aDtxp8G3jhXMZwkI4trplhsFX6fibQ3CB2SNnWNS8EMe9rvJyxYz7R78&#10;SfcqNCKGsM9QgQmhz6T0tSGLfuZ64shd3GAxRDg0Ug/4iOG2k4skWUqLLccGgz0dDdXX6mYVnA7t&#10;bbz25fljYVbU5GmR/+bfSr1Ox8MGRKAxPMX/7lIreF+lcX98E5+A3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TCxCwgAAAN0AAAAPAAAAAAAAAAAAAAAAAJgCAABkcnMvZG93&#10;bnJldi54bWxQSwUGAAAAAAQABAD1AAAAhwMAAAAA&#10;" filled="f" stroked="f" strokeweight=".5pt">
                  <v:textbox>
                    <w:txbxContent>
                      <w:p w:rsidR="00F17467" w:rsidRPr="007E1D8B" w:rsidRDefault="00F17467" w:rsidP="00F174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7E1D8B">
                          <w:rPr>
                            <w:rFonts w:ascii="Times New Roman" w:hAnsi="Times New Roman" w:cs="Times New Roman"/>
                          </w:rPr>
                          <w:t>Andaman &amp; Nicoba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lang w:eastAsia="en-IN"/>
        </w:rPr>
        <w:drawing>
          <wp:inline distT="0" distB="0" distL="0" distR="0" wp14:anchorId="0391994F" wp14:editId="03B31A75">
            <wp:extent cx="5570834" cy="661575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S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0947" cy="6615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7130" w:rsidRPr="003A7130" w:rsidRDefault="003A7130" w:rsidP="003A7130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  <w:r w:rsidRPr="003A71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S1 Fig. </w:t>
      </w:r>
      <w:r w:rsidRPr="003A713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 xml:space="preserve">Study region </w:t>
      </w:r>
      <w:r w:rsidR="00D05D91" w:rsidRPr="003A713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showing</w:t>
      </w:r>
      <w:r w:rsidRPr="003A713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 xml:space="preserve"> Indian state boundaries and biogeographic zones (as per Rodgers and </w:t>
      </w:r>
      <w:proofErr w:type="spellStart"/>
      <w:r w:rsidRPr="003A713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Panw</w:t>
      </w:r>
      <w:bookmarkStart w:id="0" w:name="_GoBack"/>
      <w:bookmarkEnd w:id="0"/>
      <w:r w:rsidRPr="003A713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ar</w:t>
      </w:r>
      <w:proofErr w:type="spellEnd"/>
      <w:r w:rsidRPr="003A713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 xml:space="preserve"> [26] overlaid </w:t>
      </w:r>
    </w:p>
    <w:p w:rsidR="003A7130" w:rsidRDefault="003A7130"/>
    <w:p w:rsidR="003A7130" w:rsidRDefault="003A7130"/>
    <w:sectPr w:rsidR="003A7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467"/>
    <w:rsid w:val="003A7130"/>
    <w:rsid w:val="004916E9"/>
    <w:rsid w:val="00A07144"/>
    <w:rsid w:val="00D05D91"/>
    <w:rsid w:val="00D0646E"/>
    <w:rsid w:val="00F1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7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4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7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4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nam</dc:creator>
  <cp:lastModifiedBy>poonam</cp:lastModifiedBy>
  <cp:revision>5</cp:revision>
  <dcterms:created xsi:type="dcterms:W3CDTF">2017-03-07T07:09:00Z</dcterms:created>
  <dcterms:modified xsi:type="dcterms:W3CDTF">2017-03-07T07:53:00Z</dcterms:modified>
</cp:coreProperties>
</file>